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FD5C16" w14:textId="77777777" w:rsidR="00F64830" w:rsidRPr="00BD0D01" w:rsidRDefault="00F64830" w:rsidP="00F64830">
      <w:pPr>
        <w:rPr>
          <w:rFonts w:asciiTheme="majorBidi" w:hAnsiTheme="majorBidi"/>
          <w:b/>
          <w:sz w:val="24"/>
          <w:szCs w:val="24"/>
        </w:rPr>
      </w:pPr>
    </w:p>
    <w:p w14:paraId="17C29761" w14:textId="77777777" w:rsidR="00F64830" w:rsidRPr="00BD0D01" w:rsidRDefault="00F64830" w:rsidP="00F64830">
      <w:pPr>
        <w:rPr>
          <w:rFonts w:asciiTheme="majorBidi" w:hAnsiTheme="majorBidi"/>
          <w:b/>
          <w:sz w:val="24"/>
          <w:szCs w:val="24"/>
        </w:rPr>
      </w:pPr>
      <w:r>
        <w:rPr>
          <w:rFonts w:asciiTheme="majorBidi" w:hAnsiTheme="majorBidi"/>
          <w:b/>
          <w:sz w:val="24"/>
          <w:szCs w:val="24"/>
        </w:rPr>
        <w:t xml:space="preserve">S5 </w:t>
      </w:r>
      <w:r w:rsidRPr="00BD0D01">
        <w:rPr>
          <w:rFonts w:asciiTheme="majorBidi" w:hAnsiTheme="majorBidi"/>
          <w:b/>
          <w:sz w:val="24"/>
          <w:szCs w:val="24"/>
        </w:rPr>
        <w:t xml:space="preserve">Table. </w:t>
      </w:r>
      <w:r w:rsidRPr="00BD0D01">
        <w:rPr>
          <w:rFonts w:asciiTheme="majorBidi" w:hAnsiTheme="majorBidi"/>
          <w:sz w:val="24"/>
          <w:szCs w:val="24"/>
        </w:rPr>
        <w:t xml:space="preserve">Comparisons of Zones of Inhibition (ZOI) for six antibiotics (abbreviated as in Table 2) in isolates from colonization experiments versus isolates from environmental samples using a Wilcoxon rank-sum test. Bold values show statistically significant result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1440"/>
        <w:gridCol w:w="1710"/>
        <w:gridCol w:w="1260"/>
        <w:gridCol w:w="1440"/>
        <w:gridCol w:w="1152"/>
      </w:tblGrid>
      <w:tr w:rsidR="00F64830" w:rsidRPr="00BD0D01" w14:paraId="7186ABC3" w14:textId="77777777" w:rsidTr="00B76BFD">
        <w:trPr>
          <w:trHeight w:val="20"/>
          <w:tblHeader/>
        </w:trPr>
        <w:tc>
          <w:tcPr>
            <w:tcW w:w="44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36207C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Colonization Experiment #1 vs. Environmental Samples; (n=55)</w:t>
            </w:r>
          </w:p>
        </w:tc>
        <w:tc>
          <w:tcPr>
            <w:tcW w:w="38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8EA05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 xml:space="preserve">Colonization Experiment #2 vs. </w:t>
            </w: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Environmental Samples</w:t>
            </w:r>
            <w:r w:rsidRPr="00BD0D01">
              <w:rPr>
                <w:rFonts w:asciiTheme="majorBidi" w:hAnsiTheme="majorBidi"/>
                <w:sz w:val="24"/>
                <w:szCs w:val="24"/>
              </w:rPr>
              <w:t xml:space="preserve">; </w:t>
            </w: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(n=48)</w:t>
            </w:r>
          </w:p>
        </w:tc>
      </w:tr>
      <w:tr w:rsidR="00F64830" w:rsidRPr="00BD0D01" w14:paraId="38BDC7DF" w14:textId="77777777" w:rsidTr="00B76BFD"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78520C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Antibioti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F07A16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Statistic (Z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889522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DE57D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Antibioti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E99F5D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Statistic (Z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937A0B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-value</w:t>
            </w:r>
          </w:p>
        </w:tc>
      </w:tr>
      <w:tr w:rsidR="00F64830" w:rsidRPr="00BD0D01" w14:paraId="4DDD5FB0" w14:textId="77777777" w:rsidTr="00B76BFD"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A9819D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A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DE4870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-0.9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8DD9D1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E9D469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A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867D71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87127E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0.60</w:t>
            </w:r>
          </w:p>
        </w:tc>
      </w:tr>
      <w:tr w:rsidR="00F64830" w:rsidRPr="00BD0D01" w14:paraId="7D79078C" w14:textId="77777777" w:rsidTr="00B76BFD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CBCC7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G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2EFF7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-3.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CB01E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b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b/>
                <w:color w:val="000000"/>
                <w:sz w:val="24"/>
                <w:szCs w:val="24"/>
              </w:rPr>
              <w:t>2.33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D637C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G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E7E2A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ADD4F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0.79</w:t>
            </w:r>
          </w:p>
        </w:tc>
      </w:tr>
      <w:tr w:rsidR="00F64830" w:rsidRPr="00BD0D01" w14:paraId="6BE14FA2" w14:textId="77777777" w:rsidTr="00B76BFD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37CC6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67599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-4.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A34DE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b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b/>
                <w:color w:val="000000"/>
                <w:sz w:val="24"/>
                <w:szCs w:val="24"/>
              </w:rPr>
              <w:t>5.53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AEAA8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93034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-2.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B40C9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b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b/>
                <w:color w:val="000000"/>
                <w:sz w:val="24"/>
                <w:szCs w:val="24"/>
              </w:rPr>
              <w:t>0.02</w:t>
            </w:r>
          </w:p>
        </w:tc>
      </w:tr>
      <w:tr w:rsidR="00F64830" w:rsidRPr="00BD0D01" w14:paraId="063EA430" w14:textId="77777777" w:rsidTr="00B76BFD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8FA47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R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65C84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83547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0D26A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R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4FC75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5E714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0.50</w:t>
            </w:r>
          </w:p>
        </w:tc>
      </w:tr>
      <w:tr w:rsidR="00F64830" w:rsidRPr="00BD0D01" w14:paraId="3404D761" w14:textId="77777777" w:rsidTr="00B76BFD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D8893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D3FA6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-2.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FB1BF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b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b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2E28D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9FFDB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95D15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0.91</w:t>
            </w:r>
          </w:p>
        </w:tc>
      </w:tr>
      <w:tr w:rsidR="00F64830" w:rsidRPr="00BD0D01" w14:paraId="68D38B3E" w14:textId="77777777" w:rsidTr="00B76BFD">
        <w:tc>
          <w:tcPr>
            <w:tcW w:w="1278" w:type="dxa"/>
            <w:tcBorders>
              <w:top w:val="nil"/>
              <w:left w:val="nil"/>
              <w:right w:val="nil"/>
            </w:tcBorders>
            <w:vAlign w:val="bottom"/>
          </w:tcPr>
          <w:p w14:paraId="38C77B88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T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57DADB55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-1.97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14:paraId="021D3E4C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b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b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36EBAB19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T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0A0FAE7C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vAlign w:val="bottom"/>
          </w:tcPr>
          <w:p w14:paraId="16A591B5" w14:textId="77777777" w:rsidR="00F64830" w:rsidRPr="00BD0D01" w:rsidRDefault="00F64830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0.79</w:t>
            </w:r>
          </w:p>
        </w:tc>
      </w:tr>
    </w:tbl>
    <w:p w14:paraId="1691B619" w14:textId="77777777" w:rsidR="00F64830" w:rsidRPr="00BD0D01" w:rsidRDefault="00F64830" w:rsidP="00F64830">
      <w:pPr>
        <w:rPr>
          <w:rFonts w:asciiTheme="majorBidi" w:hAnsiTheme="majorBidi"/>
          <w:sz w:val="24"/>
          <w:szCs w:val="24"/>
        </w:rPr>
      </w:pPr>
    </w:p>
    <w:p w14:paraId="7C64F2D0" w14:textId="77777777" w:rsidR="003B470C" w:rsidRDefault="003B470C"/>
    <w:sectPr w:rsidR="003B47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64830"/>
    <w:rsid w:val="003B470C"/>
    <w:rsid w:val="00F64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A9B01"/>
  <w15:chartTrackingRefBased/>
  <w15:docId w15:val="{45489FB7-1F86-4B38-9492-66818CF74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830"/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4830"/>
    <w:rPr>
      <w:rFonts w:asciiTheme="majorHAnsi" w:eastAsiaTheme="majorEastAsia" w:hAnsiTheme="majorHAnsi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1</cp:revision>
  <dcterms:created xsi:type="dcterms:W3CDTF">2020-08-07T03:32:00Z</dcterms:created>
  <dcterms:modified xsi:type="dcterms:W3CDTF">2020-08-07T03:33:00Z</dcterms:modified>
</cp:coreProperties>
</file>